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563F" w:rsidRPr="00FF0F16" w:rsidRDefault="00B5563F" w:rsidP="005E39B1">
      <w:pPr>
        <w:pStyle w:val="a8"/>
        <w:rPr>
          <w:rFonts w:ascii="Times New Roman" w:hAnsi="Times New Roman" w:cs="Times New Roman"/>
          <w:b/>
          <w:sz w:val="20"/>
          <w:szCs w:val="20"/>
        </w:rPr>
      </w:pPr>
      <w:r w:rsidRPr="00FF0F16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FF0F16" w:rsidRPr="00FF0F16">
        <w:rPr>
          <w:rFonts w:ascii="Times New Roman,Bold" w:hAnsi="Times New Roman,Bold"/>
          <w:b/>
          <w:sz w:val="20"/>
          <w:szCs w:val="20"/>
        </w:rPr>
        <w:t xml:space="preserve">: </w:t>
      </w:r>
      <w:r w:rsidR="00FF0F16" w:rsidRPr="00FF0F16">
        <w:rPr>
          <w:rFonts w:ascii="Times New Roman" w:hAnsi="Times New Roman" w:cs="Times New Roman"/>
          <w:b/>
          <w:sz w:val="20"/>
          <w:szCs w:val="20"/>
        </w:rPr>
        <w:t>Characteristics of included studies measuring biochemical indicator levels in blood and CSF.</w:t>
      </w:r>
    </w:p>
    <w:tbl>
      <w:tblPr>
        <w:tblStyle w:val="5"/>
        <w:tblW w:w="14299" w:type="dxa"/>
        <w:jc w:val="center"/>
        <w:tblLook w:val="04A0" w:firstRow="1" w:lastRow="0" w:firstColumn="1" w:lastColumn="0" w:noHBand="0" w:noVBand="1"/>
      </w:tblPr>
      <w:tblGrid>
        <w:gridCol w:w="709"/>
        <w:gridCol w:w="567"/>
        <w:gridCol w:w="277"/>
        <w:gridCol w:w="432"/>
        <w:gridCol w:w="61"/>
        <w:gridCol w:w="493"/>
        <w:gridCol w:w="475"/>
        <w:gridCol w:w="18"/>
        <w:gridCol w:w="377"/>
        <w:gridCol w:w="622"/>
        <w:gridCol w:w="1072"/>
        <w:gridCol w:w="1428"/>
        <w:gridCol w:w="1391"/>
        <w:gridCol w:w="1638"/>
        <w:gridCol w:w="1097"/>
        <w:gridCol w:w="892"/>
        <w:gridCol w:w="2750"/>
      </w:tblGrid>
      <w:tr w:rsidR="00177F1E" w:rsidRPr="005F70F7" w:rsidTr="00177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gridSpan w:val="2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177F1E" w:rsidRPr="005F70F7" w:rsidRDefault="00177F1E" w:rsidP="005E39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rial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2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1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rticipants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LSs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rticipants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（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ntrols</w:t>
            </w: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ase ascertainment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5F7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at baseline, me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F7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5F7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male</w:t>
            </w:r>
          </w:p>
        </w:tc>
        <w:tc>
          <w:tcPr>
            <w:tcW w:w="2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7F1E" w:rsidRPr="005F70F7" w:rsidRDefault="00177F1E" w:rsidP="005E3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easurements</w:t>
            </w:r>
          </w:p>
        </w:tc>
      </w:tr>
      <w:tr w:rsidR="00177F1E" w:rsidRPr="005F70F7" w:rsidTr="00C4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vMerge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9" w:type="dxa"/>
            <w:gridSpan w:val="3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Ss</w:t>
            </w:r>
          </w:p>
        </w:tc>
        <w:tc>
          <w:tcPr>
            <w:tcW w:w="1638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9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Ss</w:t>
            </w:r>
          </w:p>
        </w:tc>
        <w:tc>
          <w:tcPr>
            <w:tcW w:w="89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F70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2750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5F70F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177F1E" w:rsidRPr="00F33D27" w:rsidTr="00C44F60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single" w:sz="4" w:space="0" w:color="000000" w:themeColor="text1"/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u, Y.</w:t>
            </w:r>
          </w:p>
        </w:tc>
        <w:tc>
          <w:tcPr>
            <w:tcW w:w="70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29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13 ± 14.07 </w:t>
            </w:r>
          </w:p>
        </w:tc>
        <w:tc>
          <w:tcPr>
            <w:tcW w:w="1638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.21 ± 17.72</w:t>
            </w:r>
          </w:p>
        </w:tc>
        <w:tc>
          <w:tcPr>
            <w:tcW w:w="109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892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.12</w:t>
            </w:r>
          </w:p>
        </w:tc>
        <w:tc>
          <w:tcPr>
            <w:tcW w:w="275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SF glucose, CSF total protein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unseich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Christopher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3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.91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atine kina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to, D. 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.4 ± 7.3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4 ± 6.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DL-C, HDL-C, serum albumin, serum total protein, Creatine kinase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en, X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17 ± 11.7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17 ± 11.7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5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57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sta, J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0 (49.1–64.3)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6 (55.7–72.3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F total protein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kenaka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Kensuke M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.0 (58.5–71.5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62.0 (48.5–71.5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50" w:type="dxa"/>
            <w:shd w:val="clear" w:color="auto" w:fill="auto"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F total prote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ionghua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un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33 ± 9.3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85 ± 14.2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7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57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, Serum transferrin, Serum iron, TIBC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mbardi, V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 ± 14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.04 ± 8.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11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atine kina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arros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ab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0 ± 12.6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4 ± 12.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ssi, D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 (57–71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 (52–72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.4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54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SF glucose, CSF total protein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ułakowska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5 ± 10.3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4 ± 15.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SF total protein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u, J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.96 ± 7.57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32 ± 3.28 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.68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Kim, S. M. 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re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8 ± 12.1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52 ± 16.51 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laye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J. B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S center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.5 ± 6.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.3 ± 6.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HDL-C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Zheng, Y. 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85 ± 4.98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26 ± 4.1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transferrin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agase, M. 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.9 ± 11.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.1 ± 9.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.09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</w:t>
            </w:r>
          </w:p>
        </w:tc>
      </w:tr>
      <w:tr w:rsidR="00177F1E" w:rsidRPr="00F33D27" w:rsidTr="00177F1E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Feneberg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E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 (41–76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 (18–88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77F1E" w:rsidRPr="00F33D27" w:rsidRDefault="00177F1E" w:rsidP="00F33D27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9" w:type="dxa"/>
            <w:gridSpan w:val="3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50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u, C. H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6.8 (58.6–72.4)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1 (53.5–66.6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, creatine kinase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nriques, A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ALS cent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9 (34.9–68.7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1 (31.7–66.6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TG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Xiaowei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W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1 (30.8–82.7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9 (20.0–81.0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y, C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(44-77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(43-76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, Fasting blood glucose, Serum Albumin, Serum iron, Creatine kina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uolikainen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A 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: 60.0 ± 13.2 </w:t>
            </w:r>
          </w:p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: 57.5 ± 14.3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:59.7±12.2,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63.8±6.4 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7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ls, Anne-Marie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ltiple ALS cent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C/HC: 57.5 ± 15.4, HF/HC: 64.0 ± 6.9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2 ± 9.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.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Fasting blood glucose, Insul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ui Huang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8 ± 10.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4 ± 13.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lasco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9 ± 11.6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.9 ± 14.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, CSF gluco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eyrat-Durebex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C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.6 ± 9.6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.4 ± 15.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9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0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, Serum transferrin, Serum iron, TIBC, TSC %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ng JW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3E3E3E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3E3E3E"/>
                <w:sz w:val="16"/>
                <w:szCs w:val="16"/>
              </w:rPr>
              <w:t>Kore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14 ± 9.88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52 ± 9.0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, Fasting blood glucose, Serum total prote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cozzi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N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keda K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8 ± 12.7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2 ± 11.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, Serum ferritin, Serum transferr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djar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Yann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is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.85 ± 12.00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99 ±13.0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,9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, Serum transferrin, Serum iron, TSC %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tedja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NA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therland</w:t>
            </w:r>
            <w:r w:rsidRPr="00F33D27">
              <w:rPr>
                <w:rFonts w:ascii="Times New Roman" w:eastAsia="DengXian" w:hAnsi="Times New Roman" w:cs="Times New Roman"/>
                <w:vanish/>
                <w:color w:val="000000"/>
                <w:sz w:val="16"/>
                <w:szCs w:val="16"/>
              </w:rPr>
              <w:t>s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 (rang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4-85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: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rang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-80)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:5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rang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</w:t>
            </w: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50-70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ada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. F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2 ± 12.7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1 ± 12.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otal cholesterol, LDL-C, HDL-C, TG, Fasting blood </w:t>
            </w:r>
            <w:proofErr w:type="gram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cose,  Insulin</w:t>
            </w:r>
            <w:proofErr w:type="gramEnd"/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üssmuth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S. D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 (24–83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 (31–70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SF Total protein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</w:tcPr>
          <w:p w:rsidR="00177F1E" w:rsidRPr="00F33D27" w:rsidRDefault="00177F1E" w:rsidP="00F33D27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9" w:type="dxa"/>
            <w:gridSpan w:val="3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1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50" w:type="dxa"/>
            <w:shd w:val="clear" w:color="auto" w:fill="auto"/>
            <w:noWrap/>
          </w:tcPr>
          <w:p w:rsidR="00177F1E" w:rsidRPr="00F33D27" w:rsidRDefault="00177F1E" w:rsidP="00F33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Mitchell, Ryan M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61(48–75), H63D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60(48–72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54 (47-75), H63D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58 (50–70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Wt:61.11, H63D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63.6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63.16, H63D/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58.8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transferrin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o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ltidisciplinary Cent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9 ± 10.5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7 ± 11.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, LDL-C, HDL-C, TG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puis L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86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5 ± 13.0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otal cholesterol, LDL-C, HDL-C, TG, 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reshi, M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3 ± 13.0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odall, Emily F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(54–68)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 (52–64)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.3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um ferritin, Serum transferrin, Serum iron, TIBC, TSC %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hmiya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M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.2 ± 9.5 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1 ± 12.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holesterol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ushchenko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M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udolph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. C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7 ± 11.3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3 ± 9.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.3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rris, M. D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9 ± 13.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.6 ± 9.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asting blood glucose, 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alb</w:t>
            </w:r>
            <w:proofErr w:type="spellEnd"/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ockers-</w:t>
            </w: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retou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E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atine kinase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yes, E. T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 ± 4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 ± 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</w:t>
            </w:r>
          </w:p>
        </w:tc>
      </w:tr>
      <w:tr w:rsidR="00177F1E" w:rsidRPr="00F33D27" w:rsidTr="00177F1E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rai</w:t>
            </w:r>
            <w:proofErr w:type="spellEnd"/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.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29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17" w:type="dxa"/>
            <w:gridSpan w:val="3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.9 ± 14.2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4 ± 6.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4.12</w:t>
            </w:r>
          </w:p>
        </w:tc>
        <w:tc>
          <w:tcPr>
            <w:tcW w:w="2750" w:type="dxa"/>
            <w:shd w:val="clear" w:color="auto" w:fill="auto"/>
            <w:noWrap/>
            <w:hideMark/>
          </w:tcPr>
          <w:p w:rsidR="00177F1E" w:rsidRPr="00F33D27" w:rsidRDefault="00177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, Insulin</w:t>
            </w:r>
          </w:p>
        </w:tc>
      </w:tr>
      <w:tr w:rsidR="00177F1E" w:rsidRPr="00F33D27" w:rsidTr="0017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xley, R. T.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2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2 ± 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5 ± 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64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7F1E" w:rsidRPr="00F33D27" w:rsidRDefault="00177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33D2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sting blood glucose, Insulin</w:t>
            </w:r>
          </w:p>
        </w:tc>
      </w:tr>
      <w:tr w:rsidR="00177F1E" w:rsidRPr="00F33D27" w:rsidTr="00177F1E">
        <w:trPr>
          <w:gridAfter w:val="8"/>
          <w:wAfter w:w="1089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177F1E" w:rsidRPr="00F33D27" w:rsidRDefault="00177F1E" w:rsidP="00243D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gridSpan w:val="2"/>
            <w:shd w:val="clear" w:color="auto" w:fill="auto"/>
            <w:noWrap/>
            <w:hideMark/>
          </w:tcPr>
          <w:p w:rsidR="00177F1E" w:rsidRPr="00F33D27" w:rsidRDefault="00177F1E" w:rsidP="0024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dxa"/>
            <w:gridSpan w:val="2"/>
            <w:shd w:val="clear" w:color="auto" w:fill="auto"/>
            <w:noWrap/>
            <w:hideMark/>
          </w:tcPr>
          <w:p w:rsidR="00177F1E" w:rsidRPr="00F33D27" w:rsidRDefault="00177F1E" w:rsidP="0024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dxa"/>
            <w:shd w:val="clear" w:color="auto" w:fill="auto"/>
            <w:noWrap/>
            <w:hideMark/>
          </w:tcPr>
          <w:p w:rsidR="00177F1E" w:rsidRPr="00F33D27" w:rsidRDefault="00177F1E" w:rsidP="0024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3" w:type="dxa"/>
            <w:gridSpan w:val="2"/>
            <w:shd w:val="clear" w:color="auto" w:fill="auto"/>
            <w:noWrap/>
            <w:hideMark/>
          </w:tcPr>
          <w:p w:rsidR="00177F1E" w:rsidRPr="00F33D27" w:rsidRDefault="00177F1E" w:rsidP="0024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" w:type="dxa"/>
            <w:shd w:val="clear" w:color="auto" w:fill="auto"/>
            <w:noWrap/>
            <w:hideMark/>
          </w:tcPr>
          <w:p w:rsidR="00177F1E" w:rsidRPr="00F33D27" w:rsidRDefault="00177F1E" w:rsidP="00243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Style w:val="4"/>
        <w:tblW w:w="31680" w:type="dxa"/>
        <w:tblLook w:val="04A0" w:firstRow="1" w:lastRow="0" w:firstColumn="1" w:lastColumn="0" w:noHBand="0" w:noVBand="1"/>
      </w:tblPr>
      <w:tblGrid>
        <w:gridCol w:w="13810"/>
        <w:gridCol w:w="17870"/>
      </w:tblGrid>
      <w:tr w:rsidR="00DF4F88" w:rsidRPr="00DF4F88" w:rsidTr="00DF4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DF4F88" w:rsidRDefault="00FF0F16" w:rsidP="002B3C2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F0F1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bbreviations: ALS, amyotrophic lateral sclerosis; CSF, cerebrospinal fluid; F, female; HC/HC, high-carbohydrate hypercaloric diet; HF/HC, high-fat hypercaloric diet; HDL, high-density lipoprotein. M: male; NA: not available; LDL: low-density lipoprotein. </w:t>
            </w:r>
            <w:proofErr w:type="spellStart"/>
            <w:r w:rsidRPr="00FF0F1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  <w:t>Qalb</w:t>
            </w:r>
            <w:proofErr w:type="spellEnd"/>
            <w:r w:rsidRPr="00FF0F1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: CSF/serum albumin quotient SD: standard deviation TC: total cholesterol. TG: triglyceride. TIBC: total iron-binding capacity TSC: transferrin saturation coefficient </w:t>
            </w:r>
            <w:proofErr w:type="spellStart"/>
            <w:r w:rsidRPr="00FF0F1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t</w:t>
            </w:r>
            <w:proofErr w:type="spellEnd"/>
            <w:r w:rsidRPr="00FF0F1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  <w:t>: wild type; H63D:H63D HFE variant</w:t>
            </w: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FF0F16" w:rsidRDefault="00FF0F16" w:rsidP="002B3C22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:rsidR="00E72294" w:rsidRDefault="00E72294" w:rsidP="00FF0F16">
            <w:pPr>
              <w:pStyle w:val="a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FF0F16" w:rsidRPr="00FF0F16" w:rsidRDefault="00FF0F16" w:rsidP="00FF0F16">
            <w:pPr>
              <w:pStyle w:val="a8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39B1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Pr="00FF0F16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</w:t>
            </w:r>
            <w:r w:rsidRPr="00FF0F16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FF0F16">
              <w:rPr>
                <w:rFonts w:ascii="Times New Roman" w:hAnsi="Times New Roman" w:cs="Times New Roman"/>
                <w:sz w:val="20"/>
                <w:szCs w:val="20"/>
              </w:rPr>
              <w:t xml:space="preserve"> summary statistics of studies showing the association of serum ferritin with survival in ALS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tbl>
            <w:tblPr>
              <w:tblStyle w:val="a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1"/>
              <w:gridCol w:w="1052"/>
              <w:gridCol w:w="1161"/>
              <w:gridCol w:w="1162"/>
              <w:gridCol w:w="1159"/>
              <w:gridCol w:w="984"/>
              <w:gridCol w:w="1144"/>
              <w:gridCol w:w="993"/>
              <w:gridCol w:w="656"/>
              <w:gridCol w:w="1276"/>
              <w:gridCol w:w="1275"/>
              <w:gridCol w:w="851"/>
            </w:tblGrid>
            <w:tr w:rsidR="00FF0F16" w:rsidRPr="00AC5412" w:rsidTr="00F50580">
              <w:tc>
                <w:tcPr>
                  <w:tcW w:w="1271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Tria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996FF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author</w:t>
                  </w:r>
                  <w:r w:rsidRPr="00996FF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1052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tabs>
                      <w:tab w:val="left" w:pos="441"/>
                    </w:tabs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Trial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year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1161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Location</w:t>
                  </w:r>
                </w:p>
              </w:tc>
              <w:tc>
                <w:tcPr>
                  <w:tcW w:w="1162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Participants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ALSs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1159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Group A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Number of group A</w:t>
                  </w:r>
                </w:p>
              </w:tc>
              <w:tc>
                <w:tcPr>
                  <w:tcW w:w="1144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Group B</w:t>
                  </w:r>
                </w:p>
              </w:tc>
              <w:tc>
                <w:tcPr>
                  <w:tcW w:w="993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Number of group B</w:t>
                  </w:r>
                </w:p>
              </w:tc>
              <w:tc>
                <w:tcPr>
                  <w:tcW w:w="656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HR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Low 95%CI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High 95%CI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 w:themeColor="text1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AC541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AC5412">
                    <w:rPr>
                      <w:rFonts w:ascii="Times New Roman" w:hAnsi="Times New Roman" w:cs="Times New Roman" w:hint="eastAsia"/>
                      <w:b/>
                      <w:bCs/>
                      <w:i/>
                      <w:iCs/>
                      <w:sz w:val="16"/>
                      <w:szCs w:val="16"/>
                    </w:rPr>
                    <w:t>P</w:t>
                  </w:r>
                  <w:r w:rsidRPr="00AC5412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value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Qionghua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 xml:space="preserve"> Sun</w:t>
                  </w:r>
                </w:p>
              </w:tc>
              <w:tc>
                <w:tcPr>
                  <w:tcW w:w="1052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1161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China</w:t>
                  </w:r>
                </w:p>
              </w:tc>
              <w:tc>
                <w:tcPr>
                  <w:tcW w:w="1162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9</w:t>
                  </w:r>
                </w:p>
              </w:tc>
              <w:tc>
                <w:tcPr>
                  <w:tcW w:w="1159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igh ferritin (&gt;190 mg/L)</w:t>
                  </w:r>
                </w:p>
              </w:tc>
              <w:tc>
                <w:tcPr>
                  <w:tcW w:w="984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1144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low ferritin (&lt;190 mg/L)</w:t>
                  </w:r>
                </w:p>
              </w:tc>
              <w:tc>
                <w:tcPr>
                  <w:tcW w:w="993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75</w:t>
                  </w:r>
                </w:p>
              </w:tc>
              <w:tc>
                <w:tcPr>
                  <w:tcW w:w="656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73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5</w:t>
                  </w:r>
                </w:p>
              </w:tc>
              <w:tc>
                <w:tcPr>
                  <w:tcW w:w="1275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.62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Lu, C. H.</w:t>
                  </w:r>
                </w:p>
              </w:tc>
              <w:tc>
                <w:tcPr>
                  <w:tcW w:w="105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6</w:t>
                  </w:r>
                </w:p>
              </w:tc>
              <w:tc>
                <w:tcPr>
                  <w:tcW w:w="116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UK</w:t>
                  </w:r>
                </w:p>
              </w:tc>
              <w:tc>
                <w:tcPr>
                  <w:tcW w:w="116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1159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8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114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65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74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26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.41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1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Su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Xiaowei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 xml:space="preserve"> W.</w:t>
                  </w:r>
                </w:p>
              </w:tc>
              <w:tc>
                <w:tcPr>
                  <w:tcW w:w="105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5</w:t>
                  </w:r>
                </w:p>
              </w:tc>
              <w:tc>
                <w:tcPr>
                  <w:tcW w:w="116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USA</w:t>
                  </w:r>
                </w:p>
              </w:tc>
              <w:tc>
                <w:tcPr>
                  <w:tcW w:w="116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1159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igh ferritin (&gt;=202 mg/L)</w:t>
                  </w:r>
                </w:p>
              </w:tc>
              <w:tc>
                <w:tcPr>
                  <w:tcW w:w="98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114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low ferritin (&lt;202 mg/L)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65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7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89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78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Su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Xiaowei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 xml:space="preserve"> W.</w:t>
                  </w:r>
                </w:p>
              </w:tc>
              <w:tc>
                <w:tcPr>
                  <w:tcW w:w="105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5</w:t>
                  </w:r>
                </w:p>
              </w:tc>
              <w:tc>
                <w:tcPr>
                  <w:tcW w:w="116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USA</w:t>
                  </w:r>
                </w:p>
              </w:tc>
              <w:tc>
                <w:tcPr>
                  <w:tcW w:w="116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1159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igh ferritin (&gt;=123 mg/L)</w:t>
                  </w:r>
                </w:p>
              </w:tc>
              <w:tc>
                <w:tcPr>
                  <w:tcW w:w="98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114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low ferritin (&lt;123 mg/L)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65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3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9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4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6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Patin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, F.</w:t>
                  </w:r>
                </w:p>
              </w:tc>
              <w:tc>
                <w:tcPr>
                  <w:tcW w:w="105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5</w:t>
                  </w:r>
                </w:p>
              </w:tc>
              <w:tc>
                <w:tcPr>
                  <w:tcW w:w="116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France</w:t>
                  </w:r>
                </w:p>
              </w:tc>
              <w:tc>
                <w:tcPr>
                  <w:tcW w:w="116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16</w:t>
                  </w:r>
                </w:p>
              </w:tc>
              <w:tc>
                <w:tcPr>
                  <w:tcW w:w="1159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8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114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65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68.746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186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854.3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48</w:t>
                  </w:r>
                </w:p>
              </w:tc>
            </w:tr>
            <w:tr w:rsidR="00FF0F16" w:rsidRPr="00AC5412" w:rsidTr="00FF0F16">
              <w:tc>
                <w:tcPr>
                  <w:tcW w:w="127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Nadjar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, Yann</w:t>
                  </w:r>
                </w:p>
              </w:tc>
              <w:tc>
                <w:tcPr>
                  <w:tcW w:w="105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2</w:t>
                  </w:r>
                </w:p>
              </w:tc>
              <w:tc>
                <w:tcPr>
                  <w:tcW w:w="116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France</w:t>
                  </w:r>
                </w:p>
              </w:tc>
              <w:tc>
                <w:tcPr>
                  <w:tcW w:w="116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594</w:t>
                  </w:r>
                </w:p>
              </w:tc>
              <w:tc>
                <w:tcPr>
                  <w:tcW w:w="1159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igh ferritin (&gt;156 mg/L)</w:t>
                  </w:r>
                </w:p>
              </w:tc>
              <w:tc>
                <w:tcPr>
                  <w:tcW w:w="98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7</w:t>
                  </w:r>
                </w:p>
              </w:tc>
              <w:tc>
                <w:tcPr>
                  <w:tcW w:w="114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low ferritin (&lt;156 mg/L)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7</w:t>
                  </w:r>
                </w:p>
              </w:tc>
              <w:tc>
                <w:tcPr>
                  <w:tcW w:w="656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19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2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37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3</w:t>
                  </w:r>
                </w:p>
              </w:tc>
            </w:tr>
          </w:tbl>
          <w:p w:rsidR="00FF0F16" w:rsidRDefault="00FF0F16" w:rsidP="00FF0F16"/>
          <w:p w:rsidR="00FF0F16" w:rsidRDefault="00FF0F16" w:rsidP="00FF0F16"/>
          <w:p w:rsidR="00FF0F16" w:rsidRDefault="00FF0F16" w:rsidP="00FF0F16"/>
          <w:p w:rsidR="00FF0F16" w:rsidRDefault="00FF0F16" w:rsidP="00FF0F16"/>
          <w:p w:rsidR="00FF0F16" w:rsidRDefault="00FF0F16" w:rsidP="00FF0F16"/>
          <w:p w:rsidR="00FF0F16" w:rsidRDefault="00FF0F16" w:rsidP="00FF0F16">
            <w:pPr>
              <w:rPr>
                <w:b w:val="0"/>
                <w:bCs w:val="0"/>
              </w:rPr>
            </w:pPr>
          </w:p>
          <w:p w:rsidR="00FF0F16" w:rsidRDefault="00FF0F16" w:rsidP="00FF0F16">
            <w:pPr>
              <w:rPr>
                <w:b w:val="0"/>
                <w:bCs w:val="0"/>
              </w:rPr>
            </w:pPr>
          </w:p>
          <w:p w:rsidR="00FF0F16" w:rsidRDefault="00FF0F16" w:rsidP="00FF0F16">
            <w:pPr>
              <w:rPr>
                <w:b w:val="0"/>
                <w:bCs w:val="0"/>
              </w:rPr>
            </w:pPr>
          </w:p>
          <w:p w:rsidR="00FF0F16" w:rsidRDefault="00FF0F16" w:rsidP="00FF0F16">
            <w:pPr>
              <w:rPr>
                <w:b w:val="0"/>
                <w:bCs w:val="0"/>
              </w:rPr>
            </w:pPr>
          </w:p>
          <w:p w:rsidR="00FF0F16" w:rsidRDefault="00FF0F16" w:rsidP="00FF0F16">
            <w:pPr>
              <w:rPr>
                <w:b w:val="0"/>
                <w:bCs w:val="0"/>
              </w:rPr>
            </w:pPr>
          </w:p>
          <w:p w:rsidR="00FF0F16" w:rsidRDefault="00FF0F16" w:rsidP="00FF0F16"/>
          <w:p w:rsidR="00FF0F16" w:rsidRDefault="00FF0F16" w:rsidP="00FF0F16"/>
          <w:p w:rsidR="00FF0F16" w:rsidRDefault="00FF0F16" w:rsidP="00FF0F16"/>
          <w:p w:rsidR="00FF0F16" w:rsidRPr="00FF0F16" w:rsidRDefault="00FF0F16" w:rsidP="00FF0F16">
            <w:pPr>
              <w:pStyle w:val="a8"/>
              <w:rPr>
                <w:rFonts w:ascii="Times New Roman" w:hAnsi="Times New Roman" w:cs="Times New Roman"/>
                <w:sz w:val="20"/>
                <w:szCs w:val="20"/>
              </w:rPr>
            </w:pPr>
            <w:r w:rsidRPr="005E3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</w:t>
            </w:r>
            <w:r w:rsidRPr="00FF0F16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</w:t>
            </w:r>
            <w:r w:rsidRPr="00FF0F16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FF0F16">
              <w:rPr>
                <w:rFonts w:ascii="Times New Roman" w:hAnsi="Times New Roman" w:cs="Times New Roman"/>
                <w:sz w:val="20"/>
                <w:szCs w:val="20"/>
              </w:rPr>
              <w:t xml:space="preserve"> summary statistics of studies showing the association of creatine kinase with survival in ALS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tbl>
            <w:tblPr>
              <w:tblStyle w:val="a9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96"/>
              <w:gridCol w:w="851"/>
              <w:gridCol w:w="942"/>
              <w:gridCol w:w="1163"/>
              <w:gridCol w:w="872"/>
              <w:gridCol w:w="992"/>
              <w:gridCol w:w="966"/>
              <w:gridCol w:w="993"/>
              <w:gridCol w:w="708"/>
              <w:gridCol w:w="1134"/>
              <w:gridCol w:w="1276"/>
              <w:gridCol w:w="1134"/>
            </w:tblGrid>
            <w:tr w:rsidR="00FF0F16" w:rsidRPr="00333BE8" w:rsidTr="00E72294"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Tria</w:t>
                  </w:r>
                  <w:proofErr w:type="spellEnd"/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author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Trial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year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942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Location</w:t>
                  </w:r>
                </w:p>
              </w:tc>
              <w:tc>
                <w:tcPr>
                  <w:tcW w:w="1163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Participants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（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ALSs</w:t>
                  </w: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Group 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Number of group A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Group B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Number of group B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HR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Low 95%CI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High 95%CI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333BE8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33BE8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16"/>
                      <w:szCs w:val="16"/>
                    </w:rPr>
                    <w:t>P value</w:t>
                  </w:r>
                </w:p>
              </w:tc>
            </w:tr>
            <w:tr w:rsidR="00FF0F16" w:rsidRPr="00FF0F16" w:rsidTr="00FF0F16">
              <w:trPr>
                <w:trHeight w:val="227"/>
              </w:trPr>
              <w:tc>
                <w:tcPr>
                  <w:tcW w:w="1696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Ikenaka</w:t>
                  </w:r>
                  <w:proofErr w:type="spellEnd"/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, Kensuke M.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942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Japan</w:t>
                  </w:r>
                </w:p>
              </w:tc>
              <w:tc>
                <w:tcPr>
                  <w:tcW w:w="1163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872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2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3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02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004</w:t>
                  </w:r>
                </w:p>
              </w:tc>
              <w:tc>
                <w:tcPr>
                  <w:tcW w:w="1134" w:type="dxa"/>
                  <w:tcBorders>
                    <w:top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94</w:t>
                  </w:r>
                </w:p>
              </w:tc>
            </w:tr>
            <w:tr w:rsidR="00FF0F16" w:rsidRPr="00FF0F16" w:rsidTr="00FF0F16">
              <w:trPr>
                <w:trHeight w:val="227"/>
              </w:trPr>
              <w:tc>
                <w:tcPr>
                  <w:tcW w:w="1696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Tai, H.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17</w:t>
                  </w:r>
                </w:p>
              </w:tc>
              <w:tc>
                <w:tcPr>
                  <w:tcW w:w="94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China</w:t>
                  </w:r>
                </w:p>
              </w:tc>
              <w:tc>
                <w:tcPr>
                  <w:tcW w:w="116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185</w:t>
                  </w:r>
                </w:p>
              </w:tc>
              <w:tc>
                <w:tcPr>
                  <w:tcW w:w="87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High CK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rm CK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57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21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47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5</w:t>
                  </w:r>
                </w:p>
              </w:tc>
            </w:tr>
            <w:tr w:rsidR="00FF0F16" w:rsidRPr="00FF0F16" w:rsidTr="00FF0F16">
              <w:trPr>
                <w:trHeight w:val="227"/>
              </w:trPr>
              <w:tc>
                <w:tcPr>
                  <w:tcW w:w="1696" w:type="dxa"/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996FF2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</w:rPr>
                    <w:t>Rafiq, M. K.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2016</w:t>
                  </w:r>
                </w:p>
              </w:tc>
              <w:tc>
                <w:tcPr>
                  <w:tcW w:w="94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Europe</w:t>
                  </w:r>
                </w:p>
              </w:tc>
              <w:tc>
                <w:tcPr>
                  <w:tcW w:w="116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512</w:t>
                  </w:r>
                </w:p>
              </w:tc>
              <w:tc>
                <w:tcPr>
                  <w:tcW w:w="87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850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708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0.74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0.59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0.93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pStyle w:val="a8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3</w:t>
                  </w:r>
                </w:p>
              </w:tc>
            </w:tr>
            <w:tr w:rsidR="00FF0F16" w:rsidRPr="00FF0F16" w:rsidTr="00FF0F16">
              <w:trPr>
                <w:trHeight w:val="227"/>
              </w:trPr>
              <w:tc>
                <w:tcPr>
                  <w:tcW w:w="1696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996FF2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996FF2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Gibson, S. B.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2015</w:t>
                  </w:r>
                </w:p>
              </w:tc>
              <w:tc>
                <w:tcPr>
                  <w:tcW w:w="94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USA</w:t>
                  </w:r>
                </w:p>
              </w:tc>
              <w:tc>
                <w:tcPr>
                  <w:tcW w:w="1163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87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High CK</w:t>
                  </w: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（</w:t>
                  </w: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&gt;200</w:t>
                  </w: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）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 xml:space="preserve">Low </w:t>
                  </w:r>
                  <w:proofErr w:type="gramStart"/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CK(</w:t>
                  </w:r>
                  <w:proofErr w:type="gramEnd"/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&lt;=200)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Not given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3.57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1.84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jc w:val="center"/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F0F16">
                    <w:rPr>
                      <w:rFonts w:ascii="Times New Roman" w:eastAsia="DengXian" w:hAnsi="Times New Roman" w:cs="Times New Roman"/>
                      <w:color w:val="000000"/>
                      <w:sz w:val="16"/>
                      <w:szCs w:val="16"/>
                    </w:rPr>
                    <w:t>7.27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 w:themeColor="text1"/>
                  </w:tcBorders>
                  <w:shd w:val="clear" w:color="auto" w:fill="auto"/>
                  <w:vAlign w:val="center"/>
                </w:tcPr>
                <w:p w:rsidR="00FF0F16" w:rsidRPr="00FF0F16" w:rsidRDefault="00FF0F16" w:rsidP="00FF0F16">
                  <w:pPr>
                    <w:pStyle w:val="a8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F0F16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</w:tc>
            </w:tr>
          </w:tbl>
          <w:p w:rsidR="00FF0F16" w:rsidRPr="00AC5412" w:rsidRDefault="00FF0F16" w:rsidP="00FF0F16"/>
          <w:p w:rsidR="00FF0F16" w:rsidRPr="00DF4F88" w:rsidRDefault="00FF0F16" w:rsidP="002B3C2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70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:rsidR="00DF4F88" w:rsidRPr="00DF4F88" w:rsidRDefault="00DF4F88" w:rsidP="002B3C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</w:tbl>
    <w:p w:rsidR="00F33D27" w:rsidRPr="00243D7C" w:rsidRDefault="00F33D27">
      <w:pPr>
        <w:rPr>
          <w:rFonts w:ascii="Times New Roman" w:hAnsi="Times New Roman" w:cs="Times New Roman"/>
        </w:rPr>
      </w:pPr>
    </w:p>
    <w:p w:rsidR="00F33D27" w:rsidRPr="00F33D27" w:rsidRDefault="00F33D27">
      <w:pPr>
        <w:rPr>
          <w:rFonts w:ascii="Times New Roman" w:hAnsi="Times New Roman" w:cs="Times New Roman"/>
        </w:rPr>
      </w:pPr>
    </w:p>
    <w:p w:rsidR="00F33D27" w:rsidRPr="00F33D27" w:rsidRDefault="00F33D27">
      <w:pPr>
        <w:rPr>
          <w:rFonts w:ascii="Times New Roman" w:hAnsi="Times New Roman" w:cs="Times New Roman"/>
        </w:rPr>
      </w:pPr>
    </w:p>
    <w:p w:rsidR="00F33D27" w:rsidRPr="00F33D27" w:rsidRDefault="00F33D27">
      <w:pPr>
        <w:rPr>
          <w:rFonts w:ascii="Times New Roman" w:hAnsi="Times New Roman" w:cs="Times New Roman"/>
        </w:rPr>
      </w:pPr>
    </w:p>
    <w:p w:rsidR="00F33D27" w:rsidRPr="00F33D27" w:rsidRDefault="00F33D27">
      <w:pPr>
        <w:rPr>
          <w:rFonts w:ascii="Times New Roman" w:hAnsi="Times New Roman" w:cs="Times New Roman"/>
        </w:rPr>
      </w:pPr>
    </w:p>
    <w:p w:rsidR="00F33D27" w:rsidRPr="00F17469" w:rsidRDefault="00F33D27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</w:p>
    <w:sectPr w:rsidR="00F33D27" w:rsidRPr="00F17469" w:rsidSect="006F379D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attachedTemplate r:id="rId1"/>
  <w:trackRevisions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16"/>
    <w:rsid w:val="000D30BB"/>
    <w:rsid w:val="00106FC7"/>
    <w:rsid w:val="001344FD"/>
    <w:rsid w:val="00177F1E"/>
    <w:rsid w:val="001B2AF9"/>
    <w:rsid w:val="001D3E0C"/>
    <w:rsid w:val="00243D7C"/>
    <w:rsid w:val="002657B6"/>
    <w:rsid w:val="002B2575"/>
    <w:rsid w:val="002B3C22"/>
    <w:rsid w:val="002B716E"/>
    <w:rsid w:val="003D4606"/>
    <w:rsid w:val="003E6B21"/>
    <w:rsid w:val="003F2B03"/>
    <w:rsid w:val="00422018"/>
    <w:rsid w:val="0042475B"/>
    <w:rsid w:val="00473A57"/>
    <w:rsid w:val="00501453"/>
    <w:rsid w:val="00565E92"/>
    <w:rsid w:val="0058488D"/>
    <w:rsid w:val="005E39B1"/>
    <w:rsid w:val="005F70F7"/>
    <w:rsid w:val="006F379D"/>
    <w:rsid w:val="00795816"/>
    <w:rsid w:val="00813930"/>
    <w:rsid w:val="008C130A"/>
    <w:rsid w:val="00996FF2"/>
    <w:rsid w:val="009D4DA4"/>
    <w:rsid w:val="009F1488"/>
    <w:rsid w:val="009F34E6"/>
    <w:rsid w:val="00B343C0"/>
    <w:rsid w:val="00B5563F"/>
    <w:rsid w:val="00B84E1B"/>
    <w:rsid w:val="00C44F60"/>
    <w:rsid w:val="00C657BD"/>
    <w:rsid w:val="00C91E24"/>
    <w:rsid w:val="00CD2779"/>
    <w:rsid w:val="00DF4F88"/>
    <w:rsid w:val="00E72294"/>
    <w:rsid w:val="00F17469"/>
    <w:rsid w:val="00F33D27"/>
    <w:rsid w:val="00FF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ECB4D"/>
  <w15:chartTrackingRefBased/>
  <w15:docId w15:val="{938370DB-B220-1A4B-AD27-D96441EA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paragraph" w:customStyle="1" w:styleId="font7">
    <w:name w:val="font7"/>
    <w:basedOn w:val="a"/>
    <w:pPr>
      <w:spacing w:before="100" w:beforeAutospacing="1" w:after="100" w:afterAutospacing="1"/>
    </w:pPr>
    <w:rPr>
      <w:rFonts w:ascii="Times Roman" w:hAnsi="Times Roman"/>
      <w:b/>
      <w:bCs/>
      <w:color w:val="000000"/>
      <w:sz w:val="32"/>
      <w:szCs w:val="32"/>
    </w:rPr>
  </w:style>
  <w:style w:type="paragraph" w:customStyle="1" w:styleId="font8">
    <w:name w:val="font8"/>
    <w:basedOn w:val="a"/>
    <w:pPr>
      <w:spacing w:before="100" w:beforeAutospacing="1" w:after="100" w:afterAutospacing="1"/>
    </w:pPr>
    <w:rPr>
      <w:rFonts w:ascii="DengXian" w:eastAsia="DengXian" w:hAnsi="DengXian"/>
      <w:b/>
      <w:bCs/>
      <w:color w:val="000000"/>
      <w:sz w:val="32"/>
      <w:szCs w:val="3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6">
    <w:name w:val="xl76"/>
    <w:basedOn w:val="style0"/>
    <w:rPr>
      <w:rFonts w:ascii="Times Roman" w:hAnsi="Times Roman"/>
      <w:color w:val="3E3E3E"/>
      <w:sz w:val="32"/>
      <w:szCs w:val="32"/>
    </w:rPr>
  </w:style>
  <w:style w:type="paragraph" w:customStyle="1" w:styleId="xl75">
    <w:name w:val="xl75"/>
    <w:basedOn w:val="style0"/>
    <w:rPr>
      <w:rFonts w:ascii="Cambria" w:hAnsi="Cambria"/>
      <w:color w:val="000000"/>
      <w:sz w:val="32"/>
      <w:szCs w:val="32"/>
    </w:rPr>
  </w:style>
  <w:style w:type="paragraph" w:customStyle="1" w:styleId="xl74">
    <w:name w:val="xl74"/>
    <w:basedOn w:val="style0"/>
    <w:rPr>
      <w:rFonts w:ascii="Times Roman" w:hAnsi="Times Roman"/>
      <w:color w:val="000000"/>
      <w:sz w:val="32"/>
      <w:szCs w:val="32"/>
    </w:rPr>
  </w:style>
  <w:style w:type="paragraph" w:customStyle="1" w:styleId="xl73">
    <w:name w:val="xl73"/>
    <w:basedOn w:val="style0"/>
    <w:rPr>
      <w:rFonts w:ascii="Times Roman" w:hAnsi="Times Roman"/>
      <w:color w:val="000000"/>
      <w:sz w:val="32"/>
      <w:szCs w:val="32"/>
    </w:rPr>
  </w:style>
  <w:style w:type="paragraph" w:customStyle="1" w:styleId="xl72">
    <w:name w:val="xl72"/>
    <w:basedOn w:val="style0"/>
    <w:rPr>
      <w:rFonts w:ascii="Times Roman" w:hAnsi="Times Roman"/>
      <w:sz w:val="32"/>
      <w:szCs w:val="32"/>
    </w:rPr>
  </w:style>
  <w:style w:type="paragraph" w:customStyle="1" w:styleId="xl71">
    <w:name w:val="xl71"/>
    <w:basedOn w:val="style0"/>
    <w:rPr>
      <w:rFonts w:ascii="Times Roman" w:hAnsi="Times Roman"/>
      <w:sz w:val="32"/>
      <w:szCs w:val="32"/>
    </w:rPr>
  </w:style>
  <w:style w:type="paragraph" w:customStyle="1" w:styleId="xl70">
    <w:name w:val="xl70"/>
    <w:basedOn w:val="style0"/>
    <w:rPr>
      <w:rFonts w:ascii="Cambria" w:hAnsi="Cambria"/>
      <w:sz w:val="32"/>
      <w:szCs w:val="32"/>
    </w:rPr>
  </w:style>
  <w:style w:type="paragraph" w:customStyle="1" w:styleId="xl69">
    <w:name w:val="xl69"/>
    <w:basedOn w:val="style0"/>
    <w:rPr>
      <w:rFonts w:ascii="Times Roman" w:hAnsi="Times Roman"/>
      <w:sz w:val="32"/>
      <w:szCs w:val="32"/>
    </w:rPr>
  </w:style>
  <w:style w:type="paragraph" w:customStyle="1" w:styleId="xl68">
    <w:name w:val="xl68"/>
    <w:basedOn w:val="style0"/>
    <w:rPr>
      <w:rFonts w:ascii="Times Roman" w:hAnsi="Times Roman"/>
      <w:b/>
      <w:bCs/>
      <w:sz w:val="32"/>
      <w:szCs w:val="32"/>
    </w:rPr>
  </w:style>
  <w:style w:type="paragraph" w:customStyle="1" w:styleId="xl67">
    <w:name w:val="xl67"/>
    <w:basedOn w:val="style0"/>
    <w:rPr>
      <w:rFonts w:ascii="Times Roman" w:hAnsi="Times Roman"/>
      <w:b/>
      <w:bCs/>
      <w:sz w:val="32"/>
      <w:szCs w:val="32"/>
    </w:rPr>
  </w:style>
  <w:style w:type="paragraph" w:customStyle="1" w:styleId="xl66">
    <w:name w:val="xl66"/>
    <w:basedOn w:val="style0"/>
    <w:rPr>
      <w:rFonts w:ascii="Times Roman" w:hAnsi="Times Roman"/>
      <w:b/>
      <w:bCs/>
      <w:sz w:val="32"/>
      <w:szCs w:val="32"/>
    </w:rPr>
  </w:style>
  <w:style w:type="paragraph" w:customStyle="1" w:styleId="xl65">
    <w:name w:val="xl65"/>
    <w:basedOn w:val="style0"/>
    <w:rPr>
      <w:rFonts w:ascii="Times Roman" w:hAnsi="Times Roman"/>
      <w:sz w:val="32"/>
      <w:szCs w:val="32"/>
    </w:rPr>
  </w:style>
  <w:style w:type="table" w:styleId="2">
    <w:name w:val="Plain Table 2"/>
    <w:basedOn w:val="a1"/>
    <w:uiPriority w:val="42"/>
    <w:rsid w:val="001D3E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1D3E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D3E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F70F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2B2575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B2575"/>
    <w:rPr>
      <w:rFonts w:ascii="宋体" w:eastAsia="宋体" w:hAnsi="宋体" w:cs="宋体"/>
      <w:sz w:val="18"/>
      <w:szCs w:val="18"/>
    </w:rPr>
  </w:style>
  <w:style w:type="paragraph" w:styleId="a8">
    <w:name w:val="Normal (Web)"/>
    <w:basedOn w:val="a"/>
    <w:uiPriority w:val="99"/>
    <w:unhideWhenUsed/>
    <w:rsid w:val="00795816"/>
    <w:pPr>
      <w:spacing w:before="100" w:beforeAutospacing="1" w:after="100" w:afterAutospacing="1"/>
    </w:pPr>
  </w:style>
  <w:style w:type="table" w:styleId="a9">
    <w:name w:val="Table Grid"/>
    <w:basedOn w:val="a1"/>
    <w:uiPriority w:val="39"/>
    <w:rsid w:val="00FF0F16"/>
    <w:rPr>
      <w:rFonts w:asciiTheme="minorHAnsi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FF0F16"/>
    <w:rPr>
      <w:rFonts w:asciiTheme="minorHAnsi" w:hAnsiTheme="minorHAnsi" w:cstheme="minorBidi"/>
      <w:kern w:val="2"/>
      <w:sz w:val="21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Revision"/>
    <w:hidden/>
    <w:uiPriority w:val="99"/>
    <w:semiHidden/>
    <w:rsid w:val="00FF0F16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8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5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5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1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8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3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2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5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5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0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2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48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0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1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40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angfancheng/Desktop/Meta&#20998;&#26512;/&#33539;&#25991;&#19982;&#25991;&#31456;/&#25991;&#31456;/&#25237;&#31295;for%20Translational%20Neurodegeneration%20/Figure/Additional%20file%201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8</TotalTime>
  <Pages>5</Pages>
  <Words>1109</Words>
  <Characters>6324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046901708@qq.com</cp:lastModifiedBy>
  <cp:revision>3</cp:revision>
  <dcterms:created xsi:type="dcterms:W3CDTF">2020-11-22T06:42:00Z</dcterms:created>
  <dcterms:modified xsi:type="dcterms:W3CDTF">2020-11-25T06:33:00Z</dcterms:modified>
</cp:coreProperties>
</file>